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  <w:lang w:val="en-GB"/>
        </w:rPr>
        <w:t>Table S4. Score of measures used for comparison at baseline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2160"/>
        <w:gridCol w:w="1316"/>
        <w:gridCol w:w="1843"/>
        <w:gridCol w:w="1843"/>
      </w:tblGrid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su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sible range of score (worst-best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cor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dian (range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HOQOL-BRE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271" w:leader="none"/>
              </w:tabs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Physical heal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-10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.1 (19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7 (7.1-10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Mental healt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-10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7 (19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0 (0.0-10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Social relationshi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-10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9 (22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3 (0.0-10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Environme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-10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2 (14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5 (12.5-96.9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  </w:t>
            </w:r>
            <w:r>
              <w:rPr>
                <w:sz w:val="20"/>
                <w:lang w:val="en-GB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(0-10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8.4 (19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50.0 (0.0-10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BA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(63-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0.4 (11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0.0 (0.0-55.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BDI-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(63-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6.4 (1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5.5 (0.0-48.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BS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it-IT"/>
              </w:rPr>
              <w:t>(4-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1 (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1.0 (0.0-3.5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AC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it-IT"/>
              </w:rPr>
              <w:t>(4-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 (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6 (0.0-3.0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M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it-IT"/>
              </w:rPr>
              <w:t>(4-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3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7 (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0.3 (0.0-3.4)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MI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(4-0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 (1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 (0.0-4.0)</w:t>
            </w:r>
          </w:p>
        </w:tc>
      </w:tr>
    </w:tbl>
    <w:p>
      <w:pPr>
        <w:pStyle w:val="Normal"/>
        <w:jc w:val="both"/>
        <w:rPr/>
      </w:pPr>
      <w:r>
        <w:rPr>
          <w:bCs/>
          <w:vertAlign w:val="superscript"/>
          <w:lang w:val="en-GB"/>
        </w:rPr>
        <w:t>a</w:t>
      </w:r>
      <w:r>
        <w:rPr>
          <w:sz w:val="20"/>
          <w:lang w:val="en-GB"/>
        </w:rPr>
        <w:t xml:space="preserve"> Number of observations n&lt;389 is due to missing values; </w:t>
      </w:r>
      <w:r>
        <w:rPr>
          <w:sz w:val="20"/>
          <w:szCs w:val="20"/>
          <w:lang w:val="en-GB"/>
        </w:rPr>
        <w:t>WHOQOL-BREF, World Health Organization Quality of Life-Bref questionnaire; BAI, Beck Anxiety Inventory; BDI-II, Beck Depression Inventory; BSQ, Body Sensation Questionnaire, ACQ, Agoraphobic Cognitions Questionnaire; MIA, Mobility Inventory - Subscale Avoidance Alone; MIB, Mobility Inventory - Subscale Avoidance Accompani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b/>
      <w:bCs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both"/>
      <w:outlineLvl w:val="3"/>
    </w:pPr>
    <w:rPr>
      <w:sz w:val="34"/>
      <w:szCs w:val="3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both"/>
      <w:outlineLvl w:val="6"/>
    </w:pPr>
    <w:rPr>
      <w:b/>
      <w:bCs/>
      <w:sz w:val="28"/>
      <w:szCs w:val="3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jc w:val="both"/>
      <w:outlineLvl w:val="7"/>
    </w:pPr>
    <w:rPr>
      <w:i/>
      <w:i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jc w:val="center"/>
      <w:outlineLvl w:val="8"/>
    </w:pPr>
    <w:rPr>
      <w:i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240" w:after="60"/>
    </w:pPr>
    <w:rPr>
      <w:rFonts w:ascii="Arial" w:hAnsi="Arial" w:cs="Arial"/>
      <w:b/>
      <w:caps/>
      <w:kern w:val="2"/>
      <w:sz w:val="28"/>
      <w:szCs w:val="20"/>
      <w:lang w:val="en-GB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360"/>
      <w:textAlignment w:val="baseline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i/>
      <w:iCs/>
      <w:lang w:val="en-GB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autoSpaceDE w:val="false"/>
      <w:spacing w:lineRule="auto" w:line="480"/>
    </w:pPr>
    <w:rPr>
      <w:color w:val="000000"/>
      <w:szCs w:val="20"/>
      <w:lang w:val="en-US"/>
    </w:rPr>
  </w:style>
  <w:style w:type="paragraph" w:styleId="Text">
    <w:name w:val="Text"/>
    <w:basedOn w:val="Normal"/>
    <w:qFormat/>
    <w:pPr>
      <w:spacing w:lineRule="auto" w:line="480" w:before="120" w:after="0"/>
      <w:jc w:val="both"/>
    </w:pPr>
    <w:rPr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2:19:00Z</dcterms:created>
  <dc:creator>Dirk Heider</dc:creator>
  <dc:description/>
  <cp:keywords/>
  <dc:language>en-US</dc:language>
  <cp:lastModifiedBy> </cp:lastModifiedBy>
  <cp:lastPrinted>2009-03-10T13:35:00Z</cp:lastPrinted>
  <dcterms:modified xsi:type="dcterms:W3CDTF">2010-04-14T07:47:00Z</dcterms:modified>
  <cp:revision>7</cp:revision>
  <dc:subject/>
  <dc:title>R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